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5D8" w:rsidRDefault="00D055D8" w:rsidP="00D055D8">
      <w:pPr>
        <w:rPr>
          <w:b/>
        </w:rPr>
      </w:pPr>
      <w:r>
        <w:rPr>
          <w:b/>
        </w:rPr>
        <w:t xml:space="preserve">Table </w:t>
      </w:r>
      <w:r w:rsidR="00FF6019">
        <w:rPr>
          <w:b/>
        </w:rPr>
        <w:t>S</w:t>
      </w:r>
      <w:r>
        <w:rPr>
          <w:b/>
        </w:rPr>
        <w:t>4</w:t>
      </w:r>
      <w:r w:rsidRPr="00374B21">
        <w:rPr>
          <w:b/>
        </w:rPr>
        <w:t>.</w:t>
      </w:r>
      <w:r>
        <w:t xml:space="preserve"> </w:t>
      </w:r>
      <w:r w:rsidRPr="002760B3">
        <w:rPr>
          <w:b/>
        </w:rPr>
        <w:t>Differentially Methylated Sites in Atopic AECs Compared to PBMCs</w:t>
      </w:r>
      <w:r w:rsidR="00D842CA" w:rsidRPr="002760B3">
        <w:rPr>
          <w:b/>
        </w:rPr>
        <w:t>.</w:t>
      </w:r>
      <w:r w:rsidR="00D842CA">
        <w:t xml:space="preserve"> </w:t>
      </w:r>
      <w:r w:rsidR="00D842CA">
        <w:rPr>
          <w:b/>
        </w:rPr>
        <w:t xml:space="preserve"> </w:t>
      </w:r>
    </w:p>
    <w:p w:rsidR="002760B3" w:rsidRPr="00716FAF" w:rsidRDefault="002760B3" w:rsidP="00D055D8">
      <w:pPr>
        <w:rPr>
          <w:bCs/>
        </w:rPr>
      </w:pPr>
    </w:p>
    <w:tbl>
      <w:tblPr>
        <w:tblStyle w:val="TableGrid"/>
        <w:tblW w:w="47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537"/>
        <w:gridCol w:w="1282"/>
        <w:gridCol w:w="960"/>
      </w:tblGrid>
      <w:tr w:rsidR="00D055D8" w:rsidRPr="00673FD2" w:rsidTr="00286DD0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055D8" w:rsidRPr="005E0CC8" w:rsidRDefault="00D055D8" w:rsidP="00D055D8">
            <w:pPr>
              <w:jc w:val="center"/>
              <w:rPr>
                <w:b/>
              </w:rPr>
            </w:pPr>
            <w:r w:rsidRPr="005E0CC8">
              <w:rPr>
                <w:b/>
              </w:rPr>
              <w:t>CpG Sit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055D8" w:rsidRPr="005E0CC8" w:rsidRDefault="00946DAF" w:rsidP="00D055D8">
            <w:pPr>
              <w:jc w:val="center"/>
              <w:rPr>
                <w:b/>
              </w:rPr>
            </w:pPr>
            <w:r>
              <w:rPr>
                <w:b/>
              </w:rPr>
              <w:t xml:space="preserve">z-score difference </w:t>
            </w:r>
            <w:r w:rsidR="00D055D8">
              <w:rPr>
                <w:b/>
              </w:rPr>
              <w:t>(log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055D8" w:rsidRPr="005E0CC8" w:rsidRDefault="00D055D8" w:rsidP="00D055D8">
            <w:pPr>
              <w:jc w:val="center"/>
              <w:rPr>
                <w:b/>
              </w:rPr>
            </w:pPr>
            <w:r>
              <w:rPr>
                <w:b/>
              </w:rPr>
              <w:t>q-value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HOXA5_E187_F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FRK_P36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5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ARRES1_P426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5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100A2_P1186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Y6G6E_P45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MC2R_P1025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3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HOXA5_P479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3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2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RIM29_E189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3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NBL1_P2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3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KRT5_E196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3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DDR1_P332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29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NID1_P677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2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FGF1_E5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2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FN_E11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2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GFB3_E58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FER_E119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EGR4_E70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7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ACVR1_P98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PRSS8_E13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MPRSS4_E8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FGF1_P357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IG3_P622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1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2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ERPINB5_P19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IL2_P607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RIM29_P135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NBL1_E205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IPK1_P86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NCG_E119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APOA1_P261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ZMYND10_E77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NCG_P5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2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XCL9_E268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ID1_P880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5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FOSL2_E38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-1.0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14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IE1_E66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LC22A3_P63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MT1A_P600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TA_P21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D86_P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SF1R_E26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09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100A4_P19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1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5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lastRenderedPageBreak/>
              <w:t>LAT_E46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1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SPI1_P4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1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GP1BB_E2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MPL_P62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AIM2_P62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21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EVI2A_P9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2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5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BX1_P520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2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M7SF3_P1068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2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ICAM1_P386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UNX3_P247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3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ARA_P1076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3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UNX3_P393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3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3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ERCC3_P1210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3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D34_P780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38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RAB32_P493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45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D34_P339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50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PADI4_E2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5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OSM_P3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5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2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EVI2A_E420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6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TB4R_E64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6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IL10_P34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6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OSM_P18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7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MO2_E14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77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LTB4R_P163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8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CD2_P68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92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NFSF8_P184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9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AFF3_P122_F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94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BX1_P885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1.96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TNFSF8_E258_R</w:t>
            </w:r>
          </w:p>
        </w:tc>
        <w:tc>
          <w:tcPr>
            <w:tcW w:w="1282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2.63</w:t>
            </w:r>
          </w:p>
        </w:tc>
        <w:tc>
          <w:tcPr>
            <w:tcW w:w="960" w:type="dxa"/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  <w:tr w:rsidR="00286DD0" w:rsidRPr="00673FD2" w:rsidTr="00286DD0">
        <w:trPr>
          <w:trHeight w:val="255"/>
          <w:jc w:val="center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GP1BB_P278_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2.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286DD0" w:rsidRPr="00286DD0" w:rsidRDefault="00286DD0">
            <w:pPr>
              <w:jc w:val="center"/>
              <w:rPr>
                <w:color w:val="000000"/>
              </w:rPr>
            </w:pPr>
            <w:r w:rsidRPr="00286DD0">
              <w:rPr>
                <w:color w:val="000000"/>
              </w:rPr>
              <w:t>&lt;0.001</w:t>
            </w:r>
          </w:p>
        </w:tc>
      </w:tr>
    </w:tbl>
    <w:p w:rsidR="00D055D8" w:rsidRDefault="00D055D8" w:rsidP="00D055D8"/>
    <w:p w:rsidR="00D055D8" w:rsidRDefault="00D055D8" w:rsidP="00D055D8"/>
    <w:p w:rsidR="00D055D8" w:rsidRPr="00374B21" w:rsidRDefault="00D055D8" w:rsidP="00D055D8"/>
    <w:p w:rsidR="00CC1878" w:rsidRDefault="00CC1878"/>
    <w:sectPr w:rsidR="00CC1878" w:rsidSect="009C33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55D8"/>
    <w:rsid w:val="00007DE3"/>
    <w:rsid w:val="00014AA6"/>
    <w:rsid w:val="001156EE"/>
    <w:rsid w:val="002760B3"/>
    <w:rsid w:val="00286DD0"/>
    <w:rsid w:val="002C51E0"/>
    <w:rsid w:val="006017FD"/>
    <w:rsid w:val="00716FAF"/>
    <w:rsid w:val="007F06F5"/>
    <w:rsid w:val="00946DAF"/>
    <w:rsid w:val="009C33E3"/>
    <w:rsid w:val="00CC1878"/>
    <w:rsid w:val="00D055D8"/>
    <w:rsid w:val="00D842CA"/>
    <w:rsid w:val="00D942CB"/>
    <w:rsid w:val="00FF6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5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05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D055D8"/>
    <w:rPr>
      <w:color w:val="0000FF"/>
      <w:u w:val="single"/>
    </w:rPr>
  </w:style>
  <w:style w:type="character" w:styleId="FollowedHyperlink">
    <w:name w:val="FollowedHyperlink"/>
    <w:basedOn w:val="DefaultParagraphFont"/>
    <w:rsid w:val="00D055D8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0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2</cp:revision>
  <dcterms:created xsi:type="dcterms:W3CDTF">2012-08-08T22:03:00Z</dcterms:created>
  <dcterms:modified xsi:type="dcterms:W3CDTF">2012-08-08T22:03:00Z</dcterms:modified>
</cp:coreProperties>
</file>